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1219" w:rsidRDefault="00611219"/>
    <w:p w:rsidR="00611219" w:rsidRDefault="00611219"/>
    <w:p w:rsidR="00611219" w:rsidRPr="00FF3321" w:rsidRDefault="002C5719">
      <w:pPr>
        <w:rPr>
          <w:rFonts w:ascii="Arial" w:hAnsi="Arial" w:cs="Arial"/>
          <w:b/>
        </w:rPr>
      </w:pPr>
      <w:r w:rsidRPr="00FF3321">
        <w:rPr>
          <w:b/>
        </w:rPr>
        <w:t xml:space="preserve">                                                                   </w:t>
      </w:r>
      <w:r w:rsidRPr="00FF3321">
        <w:rPr>
          <w:rFonts w:ascii="Arial" w:hAnsi="Arial" w:cs="Arial"/>
          <w:b/>
        </w:rPr>
        <w:t>A</w:t>
      </w:r>
    </w:p>
    <w:tbl>
      <w:tblPr>
        <w:tblW w:w="4800" w:type="dxa"/>
        <w:jc w:val="center"/>
        <w:tblInd w:w="94" w:type="dxa"/>
        <w:tblLook w:val="04A0"/>
      </w:tblPr>
      <w:tblGrid>
        <w:gridCol w:w="960"/>
        <w:gridCol w:w="960"/>
        <w:gridCol w:w="960"/>
        <w:gridCol w:w="960"/>
        <w:gridCol w:w="960"/>
      </w:tblGrid>
      <w:tr w:rsidR="00E80B02" w:rsidRPr="002C5719" w:rsidTr="004A0035">
        <w:trPr>
          <w:trHeight w:val="315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0B02" w:rsidRPr="002C5719" w:rsidRDefault="00E80B02" w:rsidP="004A00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7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-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0B02" w:rsidRPr="002C5719" w:rsidRDefault="00E80B02" w:rsidP="004A00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7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-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0B02" w:rsidRPr="002C5719" w:rsidRDefault="00E80B02" w:rsidP="004A00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7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-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0B02" w:rsidRPr="002C5719" w:rsidRDefault="00E80B02" w:rsidP="004A00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7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-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0B02" w:rsidRPr="002C5719" w:rsidRDefault="00E80B02" w:rsidP="004A00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7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80B02" w:rsidRPr="002C5719" w:rsidTr="004A0035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0B02" w:rsidRPr="002C5719" w:rsidRDefault="00E80B02" w:rsidP="004A00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7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0B02" w:rsidRPr="002C5719" w:rsidRDefault="00E80B02" w:rsidP="004A00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7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0B02" w:rsidRPr="002C5719" w:rsidRDefault="00E80B02" w:rsidP="004A00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7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0B02" w:rsidRPr="002C5719" w:rsidRDefault="00E80B02" w:rsidP="004A00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7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0B02" w:rsidRPr="002C5719" w:rsidRDefault="00E80B02" w:rsidP="004A00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7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-1</w:t>
            </w:r>
          </w:p>
        </w:tc>
      </w:tr>
      <w:tr w:rsidR="00E80B02" w:rsidRPr="002C5719" w:rsidTr="004A0035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0B02" w:rsidRPr="002C5719" w:rsidRDefault="00E80B02" w:rsidP="004A00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7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0B02" w:rsidRPr="002C5719" w:rsidRDefault="00E80B02" w:rsidP="004A00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7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0B02" w:rsidRPr="002C5719" w:rsidRDefault="00E80B02" w:rsidP="004A00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7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0B02" w:rsidRPr="002C5719" w:rsidRDefault="00E80B02" w:rsidP="004A00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7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0B02" w:rsidRPr="002C5719" w:rsidRDefault="00E80B02" w:rsidP="004A00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7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-2</w:t>
            </w:r>
          </w:p>
        </w:tc>
      </w:tr>
      <w:tr w:rsidR="00E80B02" w:rsidRPr="002C5719" w:rsidTr="004A0035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0B02" w:rsidRPr="002C5719" w:rsidRDefault="00E80B02" w:rsidP="004A00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7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0B02" w:rsidRPr="002C5719" w:rsidRDefault="00E80B02" w:rsidP="004A00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7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0B02" w:rsidRPr="002C5719" w:rsidRDefault="00E80B02" w:rsidP="004A00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7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0B02" w:rsidRPr="002C5719" w:rsidRDefault="00E80B02" w:rsidP="004A00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7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0B02" w:rsidRPr="002C5719" w:rsidRDefault="00E80B02" w:rsidP="004A00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7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-3</w:t>
            </w:r>
          </w:p>
        </w:tc>
      </w:tr>
      <w:tr w:rsidR="00E80B02" w:rsidRPr="002C5719" w:rsidTr="004A0035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0B02" w:rsidRPr="002C5719" w:rsidRDefault="00E80B02" w:rsidP="004A00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7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0B02" w:rsidRPr="002C5719" w:rsidRDefault="00E80B02" w:rsidP="004A00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7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0B02" w:rsidRPr="002C5719" w:rsidRDefault="00E80B02" w:rsidP="004A00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7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0B02" w:rsidRPr="002C5719" w:rsidRDefault="00E80B02" w:rsidP="004A00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7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0B02" w:rsidRPr="002C5719" w:rsidRDefault="00E80B02" w:rsidP="004A00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7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-4</w:t>
            </w:r>
          </w:p>
        </w:tc>
      </w:tr>
      <w:tr w:rsidR="00E80B02" w:rsidRPr="002C5719" w:rsidTr="004A0035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0B02" w:rsidRPr="002C5719" w:rsidRDefault="00E80B02" w:rsidP="004A00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7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0B02" w:rsidRPr="002C5719" w:rsidRDefault="00E80B02" w:rsidP="004A00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7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0B02" w:rsidRPr="002C5719" w:rsidRDefault="00E80B02" w:rsidP="004A00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7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0B02" w:rsidRPr="002C5719" w:rsidRDefault="00E80B02" w:rsidP="004A00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7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0B02" w:rsidRPr="002C5719" w:rsidRDefault="00E80B02" w:rsidP="004A00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7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:rsidR="002C5719" w:rsidRPr="00FF3321" w:rsidRDefault="002C5719" w:rsidP="00E80B0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</w:rPr>
      </w:pPr>
      <w:r w:rsidRPr="00FF3321">
        <w:rPr>
          <w:rFonts w:ascii="Arial" w:hAnsi="Arial" w:cs="Arial"/>
          <w:b/>
        </w:rPr>
        <w:t xml:space="preserve">                                                      </w:t>
      </w:r>
    </w:p>
    <w:p w:rsidR="00E80B02" w:rsidRPr="00FF3321" w:rsidRDefault="002C5719" w:rsidP="00E80B0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</w:rPr>
      </w:pPr>
      <w:r w:rsidRPr="00FF3321">
        <w:rPr>
          <w:rFonts w:ascii="Arial" w:hAnsi="Arial" w:cs="Arial"/>
          <w:b/>
        </w:rPr>
        <w:t xml:space="preserve">                                                      B</w:t>
      </w:r>
    </w:p>
    <w:p w:rsidR="00B828FC" w:rsidRPr="002C5719" w:rsidRDefault="00B828FC" w:rsidP="00E80B0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tbl>
      <w:tblPr>
        <w:tblW w:w="4800" w:type="dxa"/>
        <w:jc w:val="center"/>
        <w:tblInd w:w="94" w:type="dxa"/>
        <w:tblLook w:val="04A0"/>
      </w:tblPr>
      <w:tblGrid>
        <w:gridCol w:w="960"/>
        <w:gridCol w:w="960"/>
        <w:gridCol w:w="960"/>
        <w:gridCol w:w="960"/>
        <w:gridCol w:w="960"/>
      </w:tblGrid>
      <w:tr w:rsidR="00E80B02" w:rsidRPr="002C5719" w:rsidTr="004A0035">
        <w:trPr>
          <w:trHeight w:val="315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0B02" w:rsidRPr="002C5719" w:rsidRDefault="00E80B02" w:rsidP="004A00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7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uc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0B02" w:rsidRPr="002C5719" w:rsidRDefault="00E80B02" w:rsidP="004A00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7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ocó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0B02" w:rsidRPr="002C5719" w:rsidRDefault="00E80B02" w:rsidP="004A00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7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riño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0B02" w:rsidRPr="002C5719" w:rsidRDefault="00E80B02" w:rsidP="004A00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7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l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0B02" w:rsidRPr="002C5719" w:rsidRDefault="00E80B02" w:rsidP="004A00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7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80B02" w:rsidRPr="002C5719" w:rsidTr="004A0035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0B02" w:rsidRPr="002C5719" w:rsidRDefault="00E80B02" w:rsidP="004A00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7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0B02" w:rsidRPr="002C5719" w:rsidRDefault="00E80B02" w:rsidP="004A00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7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0B02" w:rsidRPr="002C5719" w:rsidRDefault="00E80B02" w:rsidP="004A00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7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0B02" w:rsidRPr="002C5719" w:rsidRDefault="00E80B02" w:rsidP="004A00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7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0B02" w:rsidRPr="002C5719" w:rsidRDefault="00E80B02" w:rsidP="004A00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7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uca</w:t>
            </w:r>
          </w:p>
        </w:tc>
      </w:tr>
      <w:tr w:rsidR="00E80B02" w:rsidRPr="002C5719" w:rsidTr="004A0035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0B02" w:rsidRPr="002C5719" w:rsidRDefault="00E80B02" w:rsidP="004A00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7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0B02" w:rsidRPr="002C5719" w:rsidRDefault="00E80B02" w:rsidP="004A00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7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0B02" w:rsidRPr="002C5719" w:rsidRDefault="00E80B02" w:rsidP="004A00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7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0B02" w:rsidRPr="002C5719" w:rsidRDefault="00E80B02" w:rsidP="004A00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7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0B02" w:rsidRPr="002C5719" w:rsidRDefault="00E80B02" w:rsidP="004A00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7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ocó</w:t>
            </w:r>
          </w:p>
        </w:tc>
      </w:tr>
      <w:tr w:rsidR="00E80B02" w:rsidRPr="002C5719" w:rsidTr="004A0035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0B02" w:rsidRPr="002C5719" w:rsidRDefault="00E80B02" w:rsidP="004A00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7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0B02" w:rsidRPr="002C5719" w:rsidRDefault="00E80B02" w:rsidP="004A00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7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0B02" w:rsidRPr="002C5719" w:rsidRDefault="00E80B02" w:rsidP="004A00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7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0B02" w:rsidRPr="002C5719" w:rsidRDefault="00E80B02" w:rsidP="004A00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7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0B02" w:rsidRPr="002C5719" w:rsidRDefault="00E80B02" w:rsidP="004A00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7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riño</w:t>
            </w:r>
          </w:p>
        </w:tc>
      </w:tr>
      <w:tr w:rsidR="00E80B02" w:rsidRPr="002C5719" w:rsidTr="004A0035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0B02" w:rsidRPr="002C5719" w:rsidRDefault="00E80B02" w:rsidP="004A00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7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0B02" w:rsidRPr="002C5719" w:rsidRDefault="00E80B02" w:rsidP="004A00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7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0B02" w:rsidRPr="002C5719" w:rsidRDefault="00E80B02" w:rsidP="004A00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7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0B02" w:rsidRPr="002C5719" w:rsidRDefault="00E80B02" w:rsidP="004A00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7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0B02" w:rsidRPr="002C5719" w:rsidRDefault="00E80B02" w:rsidP="004A00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7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lle</w:t>
            </w:r>
          </w:p>
        </w:tc>
      </w:tr>
      <w:tr w:rsidR="00E80B02" w:rsidRPr="002C5719" w:rsidTr="004A0035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0B02" w:rsidRPr="002C5719" w:rsidRDefault="00E80B02" w:rsidP="004A00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7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0B02" w:rsidRPr="002C5719" w:rsidRDefault="00E80B02" w:rsidP="004A00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7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0B02" w:rsidRPr="002C5719" w:rsidRDefault="00E80B02" w:rsidP="004A00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7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0B02" w:rsidRPr="002C5719" w:rsidRDefault="00E80B02" w:rsidP="004A00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7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0B02" w:rsidRPr="002C5719" w:rsidRDefault="00E80B02" w:rsidP="004A00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57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:rsidR="00E80B02" w:rsidRDefault="00E80B02" w:rsidP="00E80B02"/>
    <w:p w:rsidR="00E80B02" w:rsidRDefault="00E80B02"/>
    <w:p w:rsidR="00E80B02" w:rsidRDefault="00E80B02"/>
    <w:sectPr w:rsidR="00E80B02" w:rsidSect="00E80B02">
      <w:pgSz w:w="12240" w:h="15840"/>
      <w:pgMar w:top="360" w:right="360" w:bottom="360" w:left="36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E80B02"/>
    <w:rsid w:val="00111728"/>
    <w:rsid w:val="002C5719"/>
    <w:rsid w:val="003E1D14"/>
    <w:rsid w:val="00611219"/>
    <w:rsid w:val="00643515"/>
    <w:rsid w:val="0073761B"/>
    <w:rsid w:val="009D32CA"/>
    <w:rsid w:val="00AC41B2"/>
    <w:rsid w:val="00AD006B"/>
    <w:rsid w:val="00B828FC"/>
    <w:rsid w:val="00C603C1"/>
    <w:rsid w:val="00DC5FBE"/>
    <w:rsid w:val="00E80B02"/>
    <w:rsid w:val="00FF33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03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0B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0B0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4</Words>
  <Characters>368</Characters>
  <Application>Microsoft Office Word</Application>
  <DocSecurity>0</DocSecurity>
  <Lines>3</Lines>
  <Paragraphs>1</Paragraphs>
  <ScaleCrop>false</ScaleCrop>
  <Company/>
  <LinksUpToDate>false</LinksUpToDate>
  <CharactersWithSpaces>4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ego</dc:creator>
  <cp:lastModifiedBy>Diego</cp:lastModifiedBy>
  <cp:revision>4</cp:revision>
  <dcterms:created xsi:type="dcterms:W3CDTF">2012-09-19T23:52:00Z</dcterms:created>
  <dcterms:modified xsi:type="dcterms:W3CDTF">2012-11-21T18:14:00Z</dcterms:modified>
</cp:coreProperties>
</file>